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9C791" w14:textId="34D65B1B" w:rsidR="00C67C16" w:rsidRPr="00781D6F" w:rsidRDefault="00C67C16" w:rsidP="00C67C16">
      <w:pPr>
        <w:pStyle w:val="Caption"/>
        <w:rPr>
          <w:rFonts w:ascii="Arial" w:hAnsi="Arial" w:cs="Arial"/>
          <w:szCs w:val="22"/>
        </w:rPr>
      </w:pPr>
      <w:bookmarkStart w:id="0" w:name="_Ref178099309"/>
      <w:bookmarkStart w:id="1" w:name="_Ref178099292"/>
      <w:r w:rsidRPr="00781D6F">
        <w:rPr>
          <w:rFonts w:ascii="Arial" w:hAnsi="Arial" w:cs="Arial"/>
          <w:szCs w:val="22"/>
        </w:rPr>
        <w:t xml:space="preserve">Supplementary </w:t>
      </w:r>
      <w:r w:rsidRPr="00781D6F">
        <w:rPr>
          <w:rFonts w:ascii="Arial" w:hAnsi="Arial" w:cs="Arial"/>
          <w:szCs w:val="22"/>
        </w:rPr>
        <w:t xml:space="preserve">Table </w:t>
      </w:r>
      <w:r w:rsidRPr="00781D6F">
        <w:rPr>
          <w:rFonts w:ascii="Arial" w:hAnsi="Arial" w:cs="Arial"/>
          <w:szCs w:val="22"/>
        </w:rPr>
        <w:fldChar w:fldCharType="begin"/>
      </w:r>
      <w:r w:rsidRPr="00781D6F">
        <w:rPr>
          <w:rFonts w:ascii="Arial" w:hAnsi="Arial" w:cs="Arial"/>
          <w:szCs w:val="22"/>
        </w:rPr>
        <w:instrText xml:space="preserve"> SEQ Table \* ARABIC </w:instrText>
      </w:r>
      <w:r w:rsidRPr="00781D6F">
        <w:rPr>
          <w:rFonts w:ascii="Arial" w:hAnsi="Arial" w:cs="Arial"/>
          <w:szCs w:val="22"/>
        </w:rPr>
        <w:fldChar w:fldCharType="separate"/>
      </w:r>
      <w:r w:rsidRPr="00781D6F">
        <w:rPr>
          <w:rFonts w:ascii="Arial" w:hAnsi="Arial" w:cs="Arial"/>
          <w:szCs w:val="22"/>
        </w:rPr>
        <w:t>1</w:t>
      </w:r>
      <w:r w:rsidRPr="00781D6F">
        <w:rPr>
          <w:rFonts w:ascii="Arial" w:hAnsi="Arial" w:cs="Arial"/>
          <w:szCs w:val="22"/>
        </w:rPr>
        <w:fldChar w:fldCharType="end"/>
      </w:r>
      <w:bookmarkEnd w:id="0"/>
      <w:r w:rsidRPr="00781D6F">
        <w:rPr>
          <w:rFonts w:ascii="Arial" w:hAnsi="Arial" w:cs="Arial"/>
          <w:szCs w:val="22"/>
        </w:rPr>
        <w:t xml:space="preserve">: </w:t>
      </w:r>
      <w:bookmarkEnd w:id="1"/>
      <w:r w:rsidRPr="00781D6F">
        <w:rPr>
          <w:rFonts w:ascii="Arial" w:hAnsi="Arial" w:cs="Arial"/>
          <w:szCs w:val="22"/>
        </w:rPr>
        <w:t xml:space="preserve">Dice Coefficient Summary Statistics </w:t>
      </w:r>
    </w:p>
    <w:p w14:paraId="65CDD964" w14:textId="77777777" w:rsidR="00C67C16" w:rsidRPr="00781D6F" w:rsidRDefault="00C67C16">
      <w:pPr>
        <w:rPr>
          <w:rFonts w:ascii="Arial" w:hAnsi="Arial" w:cs="Arial"/>
          <w:sz w:val="22"/>
          <w:szCs w:val="22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815"/>
        <w:gridCol w:w="4201"/>
      </w:tblGrid>
      <w:tr w:rsidR="00C67C16" w:rsidRPr="00781D6F" w14:paraId="3EBF513C" w14:textId="77777777" w:rsidTr="00C67C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F9A6172" w14:textId="6802A182" w:rsidR="00C67C16" w:rsidRPr="00781D6F" w:rsidRDefault="00C67C16" w:rsidP="00781D6F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201" w:type="dxa"/>
          </w:tcPr>
          <w:p w14:paraId="79C7B3B3" w14:textId="686105F3" w:rsidR="00C67C16" w:rsidRPr="00781D6F" w:rsidRDefault="00C67C16" w:rsidP="00781D6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1D6F">
              <w:rPr>
                <w:rFonts w:ascii="Arial" w:hAnsi="Arial" w:cs="Arial"/>
                <w:sz w:val="22"/>
                <w:szCs w:val="22"/>
              </w:rPr>
              <w:t>Dice Coefficient</w:t>
            </w:r>
          </w:p>
          <w:p w14:paraId="709928CE" w14:textId="5A60DA83" w:rsidR="00C67C16" w:rsidRPr="00781D6F" w:rsidRDefault="00C67C16" w:rsidP="00781D6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81D6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edian (</w:t>
            </w:r>
            <w:r w:rsidR="00781D6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interquartile range</w:t>
            </w:r>
            <w:r w:rsidRPr="00781D6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) [</w:t>
            </w:r>
            <w:r w:rsidR="00781D6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</w:t>
            </w:r>
            <w:r w:rsidRPr="00781D6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nge]</w:t>
            </w:r>
          </w:p>
        </w:tc>
      </w:tr>
      <w:tr w:rsidR="00C67C16" w:rsidRPr="00781D6F" w14:paraId="3DE8E3CA" w14:textId="77777777" w:rsidTr="00AD3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C9C41F0" w14:textId="6D21C1EC" w:rsidR="00C67C16" w:rsidRPr="00781D6F" w:rsidRDefault="00C67C16" w:rsidP="00781D6F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81D6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rader 1 on CFP against Grader 2 on CFP</w:t>
            </w:r>
          </w:p>
        </w:tc>
        <w:tc>
          <w:tcPr>
            <w:tcW w:w="4201" w:type="dxa"/>
            <w:vAlign w:val="bottom"/>
          </w:tcPr>
          <w:p w14:paraId="219A778B" w14:textId="0CB8B4B7" w:rsidR="00C67C16" w:rsidRPr="00781D6F" w:rsidRDefault="00C67C16" w:rsidP="00781D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1D6F">
              <w:rPr>
                <w:rFonts w:ascii="Arial" w:hAnsi="Arial" w:cs="Arial"/>
                <w:color w:val="000000"/>
                <w:sz w:val="22"/>
                <w:szCs w:val="22"/>
              </w:rPr>
              <w:t>0.925 (0.89-0.951), [0.667-0.999]</w:t>
            </w:r>
          </w:p>
        </w:tc>
      </w:tr>
      <w:tr w:rsidR="00C67C16" w:rsidRPr="00781D6F" w14:paraId="67D7CB46" w14:textId="77777777" w:rsidTr="00AD3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A77A37C" w14:textId="135B429C" w:rsidR="00C67C16" w:rsidRPr="00781D6F" w:rsidRDefault="00C67C16" w:rsidP="00781D6F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81D6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Grader 1 on </w:t>
            </w:r>
            <w:r w:rsidRPr="00781D6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LO</w:t>
            </w:r>
            <w:r w:rsidRPr="00781D6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against Grader 2 on </w:t>
            </w:r>
            <w:r w:rsidRPr="00781D6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LO</w:t>
            </w:r>
          </w:p>
        </w:tc>
        <w:tc>
          <w:tcPr>
            <w:tcW w:w="4201" w:type="dxa"/>
            <w:vAlign w:val="bottom"/>
          </w:tcPr>
          <w:p w14:paraId="4AC7A37D" w14:textId="296E2145" w:rsidR="00C67C16" w:rsidRPr="00781D6F" w:rsidRDefault="00C67C16" w:rsidP="00781D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1D6F">
              <w:rPr>
                <w:rFonts w:ascii="Arial" w:hAnsi="Arial" w:cs="Arial"/>
                <w:color w:val="000000"/>
                <w:sz w:val="22"/>
                <w:szCs w:val="22"/>
              </w:rPr>
              <w:t>0.943 (0.916-0.967), [0.564-0.998]</w:t>
            </w:r>
          </w:p>
        </w:tc>
      </w:tr>
      <w:tr w:rsidR="00C67C16" w:rsidRPr="00781D6F" w14:paraId="22D62637" w14:textId="77777777" w:rsidTr="00AD3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C9E269A" w14:textId="28C27568" w:rsidR="00C67C16" w:rsidRPr="00781D6F" w:rsidRDefault="00C67C16" w:rsidP="00781D6F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81D6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rader 1 on CFP against multimodal assessment</w:t>
            </w:r>
          </w:p>
        </w:tc>
        <w:tc>
          <w:tcPr>
            <w:tcW w:w="4201" w:type="dxa"/>
            <w:vAlign w:val="bottom"/>
          </w:tcPr>
          <w:p w14:paraId="3A3BCA8C" w14:textId="24F97F16" w:rsidR="00C67C16" w:rsidRPr="00781D6F" w:rsidRDefault="00C67C16" w:rsidP="00781D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1D6F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  <w:r w:rsidRPr="00781D6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781D6F">
              <w:rPr>
                <w:rFonts w:ascii="Arial" w:hAnsi="Arial" w:cs="Arial"/>
                <w:color w:val="000000"/>
                <w:sz w:val="22"/>
                <w:szCs w:val="22"/>
              </w:rPr>
              <w:t xml:space="preserve"> (0.894-0.955), [0.276-1]</w:t>
            </w:r>
          </w:p>
        </w:tc>
      </w:tr>
      <w:tr w:rsidR="00C67C16" w:rsidRPr="00781D6F" w14:paraId="030C387E" w14:textId="77777777" w:rsidTr="00AD3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C84DF28" w14:textId="48E336EA" w:rsidR="00C67C16" w:rsidRPr="00781D6F" w:rsidRDefault="00C67C16" w:rsidP="00781D6F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81D6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Grader 1 on </w:t>
            </w:r>
            <w:r w:rsidRPr="00781D6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LO</w:t>
            </w:r>
            <w:r w:rsidRPr="00781D6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against multimodal assessment</w:t>
            </w:r>
          </w:p>
        </w:tc>
        <w:tc>
          <w:tcPr>
            <w:tcW w:w="4201" w:type="dxa"/>
            <w:vAlign w:val="bottom"/>
          </w:tcPr>
          <w:p w14:paraId="6071A678" w14:textId="66B2DA34" w:rsidR="00C67C16" w:rsidRPr="00781D6F" w:rsidRDefault="00C67C16" w:rsidP="00781D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1D6F">
              <w:rPr>
                <w:rFonts w:ascii="Arial" w:hAnsi="Arial" w:cs="Arial"/>
                <w:color w:val="000000"/>
                <w:sz w:val="22"/>
                <w:szCs w:val="22"/>
              </w:rPr>
              <w:t>0.93 (0.91</w:t>
            </w:r>
            <w:r w:rsidRPr="00781D6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781D6F">
              <w:rPr>
                <w:rFonts w:ascii="Arial" w:hAnsi="Arial" w:cs="Arial"/>
                <w:color w:val="000000"/>
                <w:sz w:val="22"/>
                <w:szCs w:val="22"/>
              </w:rPr>
              <w:t>-0.964), [0.71-1]</w:t>
            </w:r>
          </w:p>
        </w:tc>
      </w:tr>
      <w:tr w:rsidR="00C67C16" w:rsidRPr="00781D6F" w14:paraId="6859C4BD" w14:textId="77777777" w:rsidTr="00AD3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6DFE6A9" w14:textId="061602A6" w:rsidR="00C67C16" w:rsidRPr="00781D6F" w:rsidRDefault="00C67C16" w:rsidP="00781D6F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781D6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Grader </w:t>
            </w:r>
            <w:r w:rsidRPr="00781D6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2</w:t>
            </w:r>
            <w:r w:rsidRPr="00781D6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on CFP against multimodal assessment</w:t>
            </w:r>
          </w:p>
        </w:tc>
        <w:tc>
          <w:tcPr>
            <w:tcW w:w="4201" w:type="dxa"/>
            <w:vAlign w:val="bottom"/>
          </w:tcPr>
          <w:p w14:paraId="56A08D4E" w14:textId="2F1B0E28" w:rsidR="00C67C16" w:rsidRPr="00781D6F" w:rsidRDefault="00C67C16" w:rsidP="00781D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1D6F">
              <w:rPr>
                <w:rFonts w:ascii="Arial" w:hAnsi="Arial" w:cs="Arial"/>
                <w:color w:val="000000"/>
                <w:sz w:val="22"/>
                <w:szCs w:val="22"/>
              </w:rPr>
              <w:t>0.901 (0.82</w:t>
            </w:r>
            <w:r w:rsidRPr="00781D6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781D6F">
              <w:rPr>
                <w:rFonts w:ascii="Arial" w:hAnsi="Arial" w:cs="Arial"/>
                <w:color w:val="000000"/>
                <w:sz w:val="22"/>
                <w:szCs w:val="22"/>
              </w:rPr>
              <w:t>-0.94</w:t>
            </w:r>
            <w:r w:rsidRPr="00781D6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781D6F">
              <w:rPr>
                <w:rFonts w:ascii="Arial" w:hAnsi="Arial" w:cs="Arial"/>
                <w:color w:val="000000"/>
                <w:sz w:val="22"/>
                <w:szCs w:val="22"/>
              </w:rPr>
              <w:t>), [0.278-0.999]</w:t>
            </w:r>
          </w:p>
        </w:tc>
      </w:tr>
      <w:tr w:rsidR="00C67C16" w:rsidRPr="00781D6F" w14:paraId="0C262B32" w14:textId="77777777" w:rsidTr="00AD3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5793575" w14:textId="12087073" w:rsidR="00C67C16" w:rsidRPr="00781D6F" w:rsidRDefault="00C67C16" w:rsidP="00781D6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1D6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Grader </w:t>
            </w:r>
            <w:r w:rsidRPr="00781D6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2</w:t>
            </w:r>
            <w:r w:rsidRPr="00781D6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on SLO against multimodal assessment</w:t>
            </w:r>
          </w:p>
        </w:tc>
        <w:tc>
          <w:tcPr>
            <w:tcW w:w="4201" w:type="dxa"/>
            <w:vAlign w:val="bottom"/>
          </w:tcPr>
          <w:p w14:paraId="5604AB22" w14:textId="46B30714" w:rsidR="00C67C16" w:rsidRPr="00781D6F" w:rsidRDefault="00C67C16" w:rsidP="00781D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1D6F">
              <w:rPr>
                <w:rFonts w:ascii="Arial" w:hAnsi="Arial" w:cs="Arial"/>
                <w:color w:val="000000"/>
                <w:sz w:val="22"/>
                <w:szCs w:val="22"/>
              </w:rPr>
              <w:t>0.926 (0.882-0.95</w:t>
            </w:r>
            <w:r w:rsidRPr="00781D6F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781D6F">
              <w:rPr>
                <w:rFonts w:ascii="Arial" w:hAnsi="Arial" w:cs="Arial"/>
                <w:color w:val="000000"/>
                <w:sz w:val="22"/>
                <w:szCs w:val="22"/>
              </w:rPr>
              <w:t>), [0.592-0.998]</w:t>
            </w:r>
          </w:p>
        </w:tc>
      </w:tr>
    </w:tbl>
    <w:p w14:paraId="2B4D0CD1" w14:textId="77777777" w:rsidR="00C67C16" w:rsidRPr="00781D6F" w:rsidRDefault="00C67C16">
      <w:pPr>
        <w:rPr>
          <w:rFonts w:ascii="Arial" w:hAnsi="Arial" w:cs="Arial"/>
          <w:sz w:val="22"/>
          <w:szCs w:val="22"/>
        </w:rPr>
      </w:pPr>
    </w:p>
    <w:sectPr w:rsidR="00C67C16" w:rsidRPr="00781D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C16"/>
    <w:rsid w:val="003242DC"/>
    <w:rsid w:val="00781D6F"/>
    <w:rsid w:val="00C6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0EEE4"/>
  <w15:chartTrackingRefBased/>
  <w15:docId w15:val="{E04BD3F9-00BE-422E-A451-F3642C6D8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7C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C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C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C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C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C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C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C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C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C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C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C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C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C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C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C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C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C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7C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7C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C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7C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7C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C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7C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7C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C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C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7C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7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C67C1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C67C16"/>
    <w:pPr>
      <w:spacing w:after="200" w:line="240" w:lineRule="auto"/>
    </w:pPr>
    <w:rPr>
      <w:i/>
      <w:iCs/>
      <w:color w:val="000000" w:themeColor="text1"/>
      <w:sz w:val="22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na Burmi</dc:creator>
  <cp:keywords/>
  <dc:description/>
  <cp:lastModifiedBy>Meghna Burmi</cp:lastModifiedBy>
  <cp:revision>1</cp:revision>
  <dcterms:created xsi:type="dcterms:W3CDTF">2025-12-08T13:24:00Z</dcterms:created>
  <dcterms:modified xsi:type="dcterms:W3CDTF">2025-12-08T13:37:00Z</dcterms:modified>
</cp:coreProperties>
</file>